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B342E" w14:textId="5E7A0C22" w:rsidR="00970243" w:rsidRPr="00565152" w:rsidRDefault="00565152" w:rsidP="00565152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S10 Table.</w:t>
      </w:r>
      <w:r w:rsidRPr="00C36007">
        <w:rPr>
          <w:rFonts w:asciiTheme="minorHAnsi" w:hAnsiTheme="minorHAnsi"/>
          <w:b/>
          <w:lang w:val="en-US"/>
        </w:rPr>
        <w:t xml:space="preserve"> Experimental studies on </w:t>
      </w:r>
      <w:r>
        <w:rPr>
          <w:rFonts w:asciiTheme="minorHAnsi" w:hAnsiTheme="minorHAnsi"/>
          <w:b/>
          <w:lang w:val="en-US"/>
        </w:rPr>
        <w:t>p</w:t>
      </w:r>
      <w:r w:rsidRPr="00BD1225">
        <w:rPr>
          <w:rFonts w:asciiTheme="minorHAnsi" w:hAnsiTheme="minorHAnsi"/>
          <w:b/>
          <w:lang w:val="en-US"/>
        </w:rPr>
        <w:t xml:space="preserve">hysiological parameters </w:t>
      </w:r>
      <w:r>
        <w:rPr>
          <w:rFonts w:asciiTheme="minorHAnsi" w:hAnsiTheme="minorHAnsi"/>
          <w:b/>
          <w:lang w:val="en-US"/>
        </w:rPr>
        <w:t xml:space="preserve">in </w:t>
      </w:r>
      <w:r w:rsidRPr="00C36007">
        <w:rPr>
          <w:rFonts w:asciiTheme="minorHAnsi" w:hAnsiTheme="minorHAnsi"/>
          <w:b/>
          <w:lang w:val="en-US"/>
        </w:rPr>
        <w:t>children and adolescents (n = </w:t>
      </w:r>
      <w:r>
        <w:rPr>
          <w:rFonts w:asciiTheme="minorHAnsi" w:hAnsiTheme="minorHAnsi"/>
          <w:b/>
          <w:lang w:val="en-US"/>
        </w:rPr>
        <w:t>2</w:t>
      </w:r>
      <w:r w:rsidRPr="00C36007">
        <w:rPr>
          <w:rFonts w:asciiTheme="minorHAnsi" w:hAnsiTheme="minorHAnsi"/>
          <w:b/>
          <w:lang w:val="en-US"/>
        </w:rPr>
        <w:t>).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0A0" w:firstRow="1" w:lastRow="0" w:firstColumn="1" w:lastColumn="0" w:noHBand="0" w:noVBand="0"/>
      </w:tblPr>
      <w:tblGrid>
        <w:gridCol w:w="1574"/>
        <w:gridCol w:w="2597"/>
        <w:gridCol w:w="2898"/>
        <w:gridCol w:w="2787"/>
        <w:gridCol w:w="4092"/>
      </w:tblGrid>
      <w:tr w:rsidR="00565152" w:rsidRPr="00C31803" w14:paraId="1F7EC819" w14:textId="77777777" w:rsidTr="00604500">
        <w:trPr>
          <w:cantSplit/>
          <w:trHeight w:val="403"/>
        </w:trPr>
        <w:tc>
          <w:tcPr>
            <w:tcW w:w="564" w:type="pct"/>
          </w:tcPr>
          <w:p w14:paraId="31D86CD7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uthor (Year)</w:t>
            </w:r>
          </w:p>
          <w:p w14:paraId="56D452BD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(OHAT study quality)</w:t>
            </w:r>
          </w:p>
        </w:tc>
        <w:tc>
          <w:tcPr>
            <w:tcW w:w="931" w:type="pct"/>
          </w:tcPr>
          <w:p w14:paraId="2A770650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Study type</w:t>
            </w:r>
          </w:p>
          <w:p w14:paraId="3339E2E3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Study population</w:t>
            </w:r>
          </w:p>
          <w:p w14:paraId="4EC1DE4E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039" w:type="pct"/>
          </w:tcPr>
          <w:p w14:paraId="7E7A26E1" w14:textId="77777777" w:rsidR="00565152" w:rsidRPr="00BD1225" w:rsidRDefault="00565152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Exposure source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>Assessment method</w:t>
            </w:r>
          </w:p>
          <w:p w14:paraId="2F32900F" w14:textId="77777777" w:rsidR="00565152" w:rsidRPr="003B071C" w:rsidRDefault="00565152" w:rsidP="00604500">
            <w:pPr>
              <w:spacing w:after="0" w:line="240" w:lineRule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xposure conditions</w:t>
            </w:r>
          </w:p>
        </w:tc>
        <w:tc>
          <w:tcPr>
            <w:tcW w:w="999" w:type="pct"/>
          </w:tcPr>
          <w:p w14:paraId="41CD4EEA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t>Endpoints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>Assessment method</w:t>
            </w:r>
          </w:p>
        </w:tc>
        <w:tc>
          <w:tcPr>
            <w:tcW w:w="1467" w:type="pct"/>
          </w:tcPr>
          <w:p w14:paraId="7C593B13" w14:textId="77777777" w:rsidR="00565152" w:rsidRPr="00BD1225" w:rsidRDefault="00565152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Results</w:t>
            </w:r>
          </w:p>
          <w:p w14:paraId="063C4077" w14:textId="77777777" w:rsidR="00565152" w:rsidRPr="00BD1225" w:rsidRDefault="00565152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Conclusion according to authors</w:t>
            </w:r>
          </w:p>
          <w:p w14:paraId="5081D2BF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(Effect categorization according to authors)</w:t>
            </w:r>
          </w:p>
        </w:tc>
      </w:tr>
      <w:tr w:rsidR="00565152" w:rsidRPr="00BD1225" w14:paraId="6DB13A93" w14:textId="77777777" w:rsidTr="00604500">
        <w:trPr>
          <w:cantSplit/>
          <w:trHeight w:val="1120"/>
        </w:trPr>
        <w:tc>
          <w:tcPr>
            <w:tcW w:w="564" w:type="pct"/>
          </w:tcPr>
          <w:p w14:paraId="5DCF3156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hoi et al. (2014)</w:t>
            </w:r>
          </w:p>
          <w:p w14:paraId="70A48A4E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35AB8E9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(1</w:t>
            </w:r>
            <w:r w:rsidRPr="00BD1225">
              <w:rPr>
                <w:sz w:val="18"/>
                <w:szCs w:val="18"/>
                <w:vertAlign w:val="superscript"/>
                <w:lang w:val="en-US"/>
              </w:rPr>
              <w:t>st</w:t>
            </w:r>
            <w:r w:rsidRPr="00BD1225">
              <w:rPr>
                <w:sz w:val="18"/>
                <w:szCs w:val="18"/>
                <w:lang w:val="en-US"/>
              </w:rPr>
              <w:t xml:space="preserve"> tier)</w:t>
            </w:r>
          </w:p>
        </w:tc>
        <w:tc>
          <w:tcPr>
            <w:tcW w:w="931" w:type="pct"/>
          </w:tcPr>
          <w:p w14:paraId="7A74B61B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Double-blind, randomized cross-over study </w:t>
            </w:r>
          </w:p>
          <w:p w14:paraId="6A7B2690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1834CCA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olescents (male and female, n = 26)</w:t>
            </w:r>
          </w:p>
          <w:p w14:paraId="75259920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E706639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4–17 years</w:t>
            </w:r>
          </w:p>
          <w:p w14:paraId="790E6D73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989BF53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ditionally, adults (n = 26), 28.4 ± 5.1 years, were investigated</w:t>
            </w:r>
          </w:p>
        </w:tc>
        <w:tc>
          <w:tcPr>
            <w:tcW w:w="1039" w:type="pct"/>
            <w:shd w:val="clear" w:color="auto" w:fill="auto"/>
          </w:tcPr>
          <w:p w14:paraId="747DB861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WCDMA module, 1,950 MHz:</w:t>
            </w:r>
          </w:p>
          <w:p w14:paraId="16174A4A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easurement in a phantom:</w:t>
            </w:r>
          </w:p>
          <w:p w14:paraId="1689C5D6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2 conditions: sham exposure and exposure (ps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g</w:t>
            </w:r>
            <w:r w:rsidRPr="00BD1225">
              <w:rPr>
                <w:sz w:val="18"/>
                <w:szCs w:val="18"/>
                <w:lang w:val="en-US"/>
              </w:rPr>
              <w:t>: 1.57 W/kg);</w:t>
            </w:r>
          </w:p>
          <w:p w14:paraId="3E776B20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of the head</w:t>
            </w:r>
          </w:p>
          <w:p w14:paraId="06556FF0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6B3FE57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 2 x 32 min, separated by 1–10 days at the same time of the day</w:t>
            </w:r>
          </w:p>
        </w:tc>
        <w:tc>
          <w:tcPr>
            <w:tcW w:w="999" w:type="pct"/>
          </w:tcPr>
          <w:p w14:paraId="12311345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Physiological parameters: </w:t>
            </w:r>
          </w:p>
          <w:p w14:paraId="7FBCF25D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heart rate, respiratory rate and heart rate variability </w:t>
            </w:r>
          </w:p>
          <w:p w14:paraId="0EAAD1C0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A3D5EE2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omputerized polygraph</w:t>
            </w:r>
          </w:p>
          <w:p w14:paraId="2F6DDD6B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4D41921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Subjective symptoms:</w:t>
            </w:r>
          </w:p>
          <w:p w14:paraId="77D4D6DC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throbbing, itching, warmth, fatigue, headache, dizziness, nausea, and palpitation</w:t>
            </w:r>
          </w:p>
          <w:p w14:paraId="3B43A7E3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D8C93F2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Oral survey</w:t>
            </w:r>
          </w:p>
        </w:tc>
        <w:tc>
          <w:tcPr>
            <w:tcW w:w="1467" w:type="pct"/>
          </w:tcPr>
          <w:p w14:paraId="051474A6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No statistically significant effects</w:t>
            </w:r>
          </w:p>
          <w:p w14:paraId="7CCBAD96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CCF56EB" w14:textId="77777777" w:rsidR="00565152" w:rsidRPr="00BD1225" w:rsidRDefault="00565152" w:rsidP="00604500">
            <w:pPr>
              <w:spacing w:after="0" w:line="240" w:lineRule="auto"/>
              <w:rPr>
                <w:rFonts w:asciiTheme="minorHAnsi" w:eastAsiaTheme="minorEastAsia" w:hAnsiTheme="minorHAnsi" w:cstheme="majorHAnsi"/>
                <w:sz w:val="18"/>
                <w:szCs w:val="18"/>
                <w:lang w:val="en-US" w:eastAsia="ja-JP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Short-term WCDMA RF EMF generated no significant changes in physiological parameters or subjective symptoms.</w:t>
            </w:r>
          </w:p>
          <w:p w14:paraId="29463FED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70F36AD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No effect)</w:t>
            </w:r>
          </w:p>
        </w:tc>
      </w:tr>
      <w:tr w:rsidR="00565152" w:rsidRPr="00BD1225" w14:paraId="07857178" w14:textId="77777777" w:rsidTr="00604500">
        <w:trPr>
          <w:cantSplit/>
          <w:trHeight w:val="1120"/>
        </w:trPr>
        <w:tc>
          <w:tcPr>
            <w:tcW w:w="564" w:type="pct"/>
          </w:tcPr>
          <w:p w14:paraId="43210E4A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Lindholm et al. (2011)</w:t>
            </w:r>
          </w:p>
          <w:p w14:paraId="662E1482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  <w:p w14:paraId="10D5A116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(1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st</w:t>
            </w:r>
            <w:r w:rsidRPr="00BD1225">
              <w:rPr>
                <w:sz w:val="18"/>
                <w:szCs w:val="18"/>
                <w:lang w:val="nl-NL"/>
              </w:rPr>
              <w:t xml:space="preserve"> tier)</w:t>
            </w:r>
          </w:p>
        </w:tc>
        <w:tc>
          <w:tcPr>
            <w:tcW w:w="931" w:type="pct"/>
          </w:tcPr>
          <w:p w14:paraId="6E918502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Double-blind cross-over study </w:t>
            </w:r>
          </w:p>
          <w:p w14:paraId="5FA88A85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FD706A0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olescents (male, n = 26)</w:t>
            </w:r>
          </w:p>
          <w:p w14:paraId="5726210F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CCF1CBB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4–15 years</w:t>
            </w:r>
          </w:p>
        </w:tc>
        <w:tc>
          <w:tcPr>
            <w:tcW w:w="1039" w:type="pct"/>
            <w:shd w:val="clear" w:color="auto" w:fill="auto"/>
          </w:tcPr>
          <w:p w14:paraId="608E1B6E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obile phone, GSM 902 MHz:</w:t>
            </w:r>
          </w:p>
          <w:p w14:paraId="46BF4193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alculated and modelled:</w:t>
            </w:r>
          </w:p>
          <w:p w14:paraId="32436C7C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2 conditions: sham exposure and exposure (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0g</w:t>
            </w:r>
            <w:r w:rsidRPr="00BD1225">
              <w:rPr>
                <w:sz w:val="18"/>
                <w:szCs w:val="18"/>
                <w:lang w:val="en-US"/>
              </w:rPr>
              <w:t>: 2 W/kg);</w:t>
            </w:r>
          </w:p>
          <w:p w14:paraId="5FA5A0D8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of the head</w:t>
            </w:r>
          </w:p>
          <w:p w14:paraId="70186977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392E2C1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 2 x 15 min, separated by 5 min</w:t>
            </w:r>
          </w:p>
        </w:tc>
        <w:tc>
          <w:tcPr>
            <w:tcW w:w="999" w:type="pct"/>
          </w:tcPr>
          <w:p w14:paraId="6511EEF0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Thermal and local blood flow responses:</w:t>
            </w:r>
          </w:p>
          <w:p w14:paraId="7C084B85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ear canal temperature and skin temperature, local cerebral blood flow, peripheral blood circulation and continuous blood pressure </w:t>
            </w:r>
          </w:p>
          <w:p w14:paraId="65462174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E7E4DF6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Infrared camera, near-infrared spectroscopy, ECG, digital blood pressure measurement</w:t>
            </w:r>
          </w:p>
        </w:tc>
        <w:tc>
          <w:tcPr>
            <w:tcW w:w="1467" w:type="pct"/>
          </w:tcPr>
          <w:p w14:paraId="5E81A2A5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No statistically significant effects</w:t>
            </w:r>
          </w:p>
          <w:p w14:paraId="2E496A56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1812947" w14:textId="77777777" w:rsidR="00565152" w:rsidRPr="00BD1225" w:rsidRDefault="00565152" w:rsidP="0060450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Short-term exposure to RF EMF produced by a GSM mobile phone does not</w:t>
            </w:r>
          </w:p>
          <w:p w14:paraId="63195FEF" w14:textId="77777777" w:rsidR="00565152" w:rsidRPr="00BD1225" w:rsidRDefault="00565152" w:rsidP="0060450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cause any significant increase in local ear canal temperatures or superficial cerebral blood flow among adolescents.</w:t>
            </w:r>
          </w:p>
          <w:p w14:paraId="5F82372D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18BB402" w14:textId="77777777" w:rsidR="00565152" w:rsidRPr="00BD1225" w:rsidRDefault="00565152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No effect)</w:t>
            </w:r>
          </w:p>
        </w:tc>
      </w:tr>
    </w:tbl>
    <w:p w14:paraId="05128080" w14:textId="77777777" w:rsidR="00565152" w:rsidRDefault="00565152" w:rsidP="00037FDB">
      <w:pPr>
        <w:spacing w:after="0"/>
        <w:rPr>
          <w:sz w:val="20"/>
          <w:szCs w:val="20"/>
          <w:lang w:val="en-US"/>
        </w:rPr>
      </w:pPr>
    </w:p>
    <w:p w14:paraId="0188CE72" w14:textId="09EEDDAF" w:rsidR="00037FDB" w:rsidRPr="00BC08F7" w:rsidRDefault="00037FDB" w:rsidP="00037FDB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: </w:t>
      </w:r>
      <w:r w:rsidRPr="00BC08F7">
        <w:rPr>
          <w:sz w:val="20"/>
          <w:szCs w:val="20"/>
          <w:lang w:val="en-US"/>
        </w:rPr>
        <w:t>Only statistically significant results are provided. In the column „Exposure“ the sham exposure duration is also listed in „Exposure duration“. (Example: If there was an exposure condition and a sham exposure and both with a duration of 30 min, this is noted as „2 x 30 min“ in „Exposure duration“).</w:t>
      </w:r>
    </w:p>
    <w:p w14:paraId="66E4F06B" w14:textId="5B8777FF" w:rsidR="00A30700" w:rsidRPr="00037FDB" w:rsidRDefault="00037FDB" w:rsidP="00037FDB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bbreviations: </w:t>
      </w:r>
      <w:r w:rsidRPr="00BC08F7">
        <w:rPr>
          <w:sz w:val="20"/>
          <w:szCs w:val="20"/>
          <w:lang w:val="en-US"/>
        </w:rPr>
        <w:t xml:space="preserve">ECG – Electrocardiography, GSM – Global System for Mobile Communications, </w:t>
      </w:r>
      <w:proofErr w:type="spellStart"/>
      <w:r w:rsidRPr="00BC08F7">
        <w:rPr>
          <w:sz w:val="20"/>
          <w:szCs w:val="20"/>
          <w:lang w:val="en-US"/>
        </w:rPr>
        <w:t>psSAR</w:t>
      </w:r>
      <w:proofErr w:type="spellEnd"/>
      <w:r w:rsidRPr="00BC08F7">
        <w:rPr>
          <w:sz w:val="20"/>
          <w:szCs w:val="20"/>
          <w:lang w:val="en-US"/>
        </w:rPr>
        <w:t xml:space="preserve"> – peak spatial SAR, SAR – Specific Absorption Rate, WCDMA – Wideband Code Division Multiple Access</w:t>
      </w:r>
    </w:p>
    <w:sectPr w:rsidR="00A30700" w:rsidRPr="00037FDB" w:rsidSect="00037F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C0C29" w14:textId="77777777" w:rsidR="00980EF2" w:rsidRDefault="00980EF2" w:rsidP="000B1414">
      <w:pPr>
        <w:spacing w:after="0" w:line="240" w:lineRule="auto"/>
      </w:pPr>
      <w:r>
        <w:separator/>
      </w:r>
    </w:p>
  </w:endnote>
  <w:endnote w:type="continuationSeparator" w:id="0">
    <w:p w14:paraId="525F72C2" w14:textId="77777777" w:rsidR="00980EF2" w:rsidRDefault="00980EF2" w:rsidP="000B1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50E45" w14:textId="77777777" w:rsidR="00980EF2" w:rsidRDefault="00980EF2" w:rsidP="000B1414">
      <w:pPr>
        <w:spacing w:after="0" w:line="240" w:lineRule="auto"/>
      </w:pPr>
      <w:r>
        <w:separator/>
      </w:r>
    </w:p>
  </w:footnote>
  <w:footnote w:type="continuationSeparator" w:id="0">
    <w:p w14:paraId="7CF776D9" w14:textId="77777777" w:rsidR="00980EF2" w:rsidRDefault="00980EF2" w:rsidP="000B1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11B"/>
    <w:rsid w:val="00037FDB"/>
    <w:rsid w:val="000B1414"/>
    <w:rsid w:val="00565152"/>
    <w:rsid w:val="00733E97"/>
    <w:rsid w:val="0087142C"/>
    <w:rsid w:val="00970243"/>
    <w:rsid w:val="00980EF2"/>
    <w:rsid w:val="009A1199"/>
    <w:rsid w:val="00C31803"/>
    <w:rsid w:val="00C96B6A"/>
    <w:rsid w:val="00E0332A"/>
    <w:rsid w:val="00E7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5857FB"/>
  <w15:chartTrackingRefBased/>
  <w15:docId w15:val="{8BEC5EEC-9AE4-4913-A429-2E6A986A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7FDB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B1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1414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B1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1414"/>
    <w:rPr>
      <w:rFonts w:ascii="Calibri" w:eastAsia="Calibri" w:hAnsi="Calibri" w:cs="Times New Roman"/>
      <w:lang w:val="de-DE"/>
    </w:rPr>
  </w:style>
  <w:style w:type="paragraph" w:styleId="berarbeitung">
    <w:name w:val="Revision"/>
    <w:hidden/>
    <w:uiPriority w:val="99"/>
    <w:semiHidden/>
    <w:rsid w:val="00565152"/>
    <w:pPr>
      <w:spacing w:after="0" w:line="240" w:lineRule="auto"/>
    </w:pPr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B.</dc:creator>
  <cp:keywords/>
  <dc:description/>
  <cp:lastModifiedBy>Lamb B.</cp:lastModifiedBy>
  <cp:revision>2</cp:revision>
  <dcterms:created xsi:type="dcterms:W3CDTF">2022-05-10T07:51:00Z</dcterms:created>
  <dcterms:modified xsi:type="dcterms:W3CDTF">2022-05-10T07:51:00Z</dcterms:modified>
</cp:coreProperties>
</file>